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348BE" w14:textId="78BC4F7E" w:rsidR="00666CFF" w:rsidRPr="00E16C30" w:rsidRDefault="00666CFF" w:rsidP="00666CF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16C30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E16C30" w:rsidRPr="00E16C30">
        <w:rPr>
          <w:rFonts w:ascii="Times New Roman" w:hAnsi="Times New Roman" w:cs="Times New Roman"/>
          <w:b/>
          <w:color w:val="000000" w:themeColor="text1"/>
        </w:rPr>
        <w:t>S</w:t>
      </w:r>
      <w:r w:rsidRPr="00E16C30">
        <w:rPr>
          <w:rFonts w:ascii="Times New Roman" w:hAnsi="Times New Roman" w:cs="Times New Roman"/>
          <w:b/>
          <w:color w:val="000000" w:themeColor="text1"/>
        </w:rPr>
        <w:t>1.</w:t>
      </w:r>
      <w:r w:rsidR="00604D83" w:rsidRPr="00E16C30">
        <w:rPr>
          <w:rFonts w:ascii="Times New Roman" w:hAnsi="Times New Roman" w:cs="Times New Roman"/>
          <w:color w:val="000000" w:themeColor="text1"/>
        </w:rPr>
        <w:t xml:space="preserve"> </w:t>
      </w:r>
      <w:r w:rsidR="00E16C30" w:rsidRPr="00E16C30">
        <w:rPr>
          <w:rFonts w:ascii="Times New Roman" w:hAnsi="Times New Roman" w:cs="Times New Roman"/>
          <w:i/>
          <w:color w:val="000000" w:themeColor="text1"/>
        </w:rPr>
        <w:t>K.oxytoca</w:t>
      </w:r>
      <w:r w:rsidR="00604D83" w:rsidRPr="00E16C30">
        <w:rPr>
          <w:rFonts w:ascii="Times New Roman" w:hAnsi="Times New Roman" w:cs="Times New Roman"/>
          <w:color w:val="000000" w:themeColor="text1"/>
        </w:rPr>
        <w:t xml:space="preserve"> </w:t>
      </w:r>
      <w:r w:rsidR="00E16C30" w:rsidRPr="00E16C30">
        <w:rPr>
          <w:rFonts w:ascii="Times New Roman" w:hAnsi="Times New Roman" w:cs="Times New Roman"/>
          <w:color w:val="000000" w:themeColor="text1"/>
        </w:rPr>
        <w:t>enriched</w:t>
      </w:r>
      <w:r w:rsidR="00604D83" w:rsidRPr="00E16C30">
        <w:rPr>
          <w:rFonts w:ascii="Times New Roman" w:hAnsi="Times New Roman" w:cs="Times New Roman"/>
          <w:color w:val="000000" w:themeColor="text1"/>
        </w:rPr>
        <w:t xml:space="preserve"> </w:t>
      </w:r>
      <w:r w:rsidR="00E16C30" w:rsidRPr="00E16C30">
        <w:rPr>
          <w:rFonts w:ascii="Times New Roman" w:hAnsi="Times New Roman" w:cs="Times New Roman"/>
          <w:color w:val="000000" w:themeColor="text1"/>
        </w:rPr>
        <w:t xml:space="preserve">larval </w:t>
      </w:r>
      <w:r w:rsidR="00604D83" w:rsidRPr="00E16C30">
        <w:rPr>
          <w:rFonts w:ascii="Times New Roman" w:hAnsi="Times New Roman" w:cs="Times New Roman"/>
          <w:color w:val="000000" w:themeColor="text1"/>
        </w:rPr>
        <w:t>diet and egg to p</w:t>
      </w:r>
      <w:r w:rsidRPr="00E16C30">
        <w:rPr>
          <w:rFonts w:ascii="Times New Roman" w:hAnsi="Times New Roman" w:cs="Times New Roman"/>
          <w:color w:val="000000" w:themeColor="text1"/>
        </w:rPr>
        <w:t>upa</w:t>
      </w:r>
      <w:r w:rsidR="00E16C30" w:rsidRPr="00E16C30">
        <w:rPr>
          <w:rFonts w:ascii="Times New Roman" w:hAnsi="Times New Roman" w:cs="Times New Roman"/>
          <w:color w:val="000000" w:themeColor="text1"/>
        </w:rPr>
        <w:t>e</w:t>
      </w:r>
      <w:r w:rsidRPr="00E16C30">
        <w:rPr>
          <w:rFonts w:ascii="Times New Roman" w:hAnsi="Times New Roman" w:cs="Times New Roman"/>
          <w:color w:val="000000" w:themeColor="text1"/>
        </w:rPr>
        <w:t xml:space="preserve"> developmental duration.</w:t>
      </w:r>
    </w:p>
    <w:tbl>
      <w:tblPr>
        <w:tblStyle w:val="LightShading"/>
        <w:tblW w:w="8516" w:type="dxa"/>
        <w:tblLook w:val="04A0" w:firstRow="1" w:lastRow="0" w:firstColumn="1" w:lastColumn="0" w:noHBand="0" w:noVBand="1"/>
      </w:tblPr>
      <w:tblGrid>
        <w:gridCol w:w="1668"/>
        <w:gridCol w:w="992"/>
        <w:gridCol w:w="2268"/>
        <w:gridCol w:w="3588"/>
      </w:tblGrid>
      <w:tr w:rsidR="00666CFF" w:rsidRPr="00E16C30" w14:paraId="50813579" w14:textId="77777777" w:rsidTr="00DD4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FBA7F21" w14:textId="77777777" w:rsidR="00666CFF" w:rsidRPr="00E16C30" w:rsidRDefault="00666CFF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992" w:type="dxa"/>
          </w:tcPr>
          <w:p w14:paraId="30AC1A96" w14:textId="77777777" w:rsidR="00666CFF" w:rsidRPr="00E16C30" w:rsidRDefault="00666CFF" w:rsidP="00DB773E">
            <w:pPr>
              <w:tabs>
                <w:tab w:val="left" w:pos="2693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268" w:type="dxa"/>
          </w:tcPr>
          <w:p w14:paraId="60F60558" w14:textId="781DE3B4" w:rsidR="00666CFF" w:rsidRPr="00E16C30" w:rsidRDefault="00666CFF" w:rsidP="00DB773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Mean (days) ± SE</w:t>
            </w:r>
          </w:p>
        </w:tc>
        <w:tc>
          <w:tcPr>
            <w:tcW w:w="3588" w:type="dxa"/>
          </w:tcPr>
          <w:p w14:paraId="5937E60C" w14:textId="77777777" w:rsidR="00666CFF" w:rsidRPr="00E16C30" w:rsidRDefault="00666CFF" w:rsidP="00DB773E">
            <w:pPr>
              <w:tabs>
                <w:tab w:val="left" w:pos="2693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Kaplan-Meier / log-rank (Mantel-Cox)</w:t>
            </w:r>
          </w:p>
        </w:tc>
      </w:tr>
      <w:tr w:rsidR="00666CFF" w:rsidRPr="00E16C30" w14:paraId="03C32DA2" w14:textId="77777777" w:rsidTr="00D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7ED3801" w14:textId="77777777" w:rsidR="00666CFF" w:rsidRPr="00E16C30" w:rsidRDefault="00666CFF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Males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28A380F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B956C0A" w14:textId="77777777" w:rsidR="00666CFF" w:rsidRPr="00E16C30" w:rsidRDefault="00666CFF" w:rsidP="00DB773E">
            <w:pPr>
              <w:tabs>
                <w:tab w:val="decimal" w:pos="1189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8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E5EBE9C" w14:textId="77777777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6CFF" w:rsidRPr="00E16C30" w14:paraId="02256FC1" w14:textId="77777777" w:rsidTr="00DD4FEF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1BA53D9" w14:textId="794E3280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42FAE49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2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43DE324" w14:textId="77777777" w:rsidR="00666CFF" w:rsidRPr="00E16C30" w:rsidRDefault="00666CFF" w:rsidP="00DB773E">
            <w:pPr>
              <w:tabs>
                <w:tab w:val="decimal" w:pos="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13.168±0.072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553F8D88" w14:textId="25651D54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W vs A: x</w:t>
            </w:r>
            <w:r w:rsidRPr="00E16C3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13.98, P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666CFF" w:rsidRPr="00E16C30" w14:paraId="23B22561" w14:textId="77777777" w:rsidTr="00D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13CEE51" w14:textId="70B1FAE2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  <w:t>A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98F83E7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625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1C403AB" w14:textId="77777777" w:rsidR="00666CFF" w:rsidRPr="00E16C30" w:rsidRDefault="00666CFF" w:rsidP="00DB773E">
            <w:pPr>
              <w:tabs>
                <w:tab w:val="decimal" w:pos="1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12.893±0.039</w:t>
            </w:r>
          </w:p>
        </w:tc>
        <w:tc>
          <w:tcPr>
            <w:tcW w:w="3588" w:type="dxa"/>
            <w:tcBorders>
              <w:top w:val="nil"/>
              <w:bottom w:val="nil"/>
            </w:tcBorders>
            <w:shd w:val="clear" w:color="auto" w:fill="auto"/>
          </w:tcPr>
          <w:p w14:paraId="77CD8D49" w14:textId="436A9863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W vs L: x</w:t>
            </w:r>
            <w:r w:rsidRPr="00E16C3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15.68, P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666CFF" w:rsidRPr="00E16C30" w14:paraId="34242038" w14:textId="77777777" w:rsidTr="00DD4FEF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0450B775" w14:textId="51456A4A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  <w:t>L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279AC657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648</w:t>
            </w:r>
          </w:p>
        </w:tc>
        <w:tc>
          <w:tcPr>
            <w:tcW w:w="22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77B7D257" w14:textId="77777777" w:rsidR="00666CFF" w:rsidRPr="00E16C30" w:rsidRDefault="00666CFF" w:rsidP="00DB773E">
            <w:pPr>
              <w:tabs>
                <w:tab w:val="decimal" w:pos="1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12.877±0.039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620D5288" w14:textId="3BBE86DD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A vs L: x</w:t>
            </w:r>
            <w:r w:rsidRPr="00E16C3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0.17, P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0.680</w:t>
            </w:r>
          </w:p>
        </w:tc>
      </w:tr>
      <w:tr w:rsidR="00666CFF" w:rsidRPr="00E16C30" w14:paraId="762F2AA5" w14:textId="77777777" w:rsidTr="00D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8F4E500" w14:textId="77777777" w:rsidR="00666CFF" w:rsidRPr="00E16C30" w:rsidRDefault="00666CFF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Cs w:val="0"/>
                <w:noProof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bCs w:val="0"/>
                <w:noProof/>
                <w:color w:val="000000" w:themeColor="text1"/>
              </w:rPr>
              <w:t>Females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60216FB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93856D3" w14:textId="77777777" w:rsidR="00666CFF" w:rsidRPr="00E16C30" w:rsidRDefault="00666CFF" w:rsidP="00DB773E">
            <w:pPr>
              <w:tabs>
                <w:tab w:val="decimal" w:pos="1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8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167CCF9" w14:textId="77777777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6CFF" w:rsidRPr="00E16C30" w14:paraId="3A4DD018" w14:textId="77777777" w:rsidTr="00DD4FEF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0A83F302" w14:textId="106F5DDC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030E38F8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53AC4022" w14:textId="77777777" w:rsidR="00666CFF" w:rsidRPr="00E16C30" w:rsidRDefault="00666CFF" w:rsidP="00DB773E">
            <w:pPr>
              <w:tabs>
                <w:tab w:val="decimal" w:pos="1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13.905±0.070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5417B" w14:textId="303295C4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W vs A: x</w:t>
            </w:r>
            <w:r w:rsidRPr="00E16C3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15.38, P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666CFF" w:rsidRPr="00E16C30" w14:paraId="30DD1AD2" w14:textId="77777777" w:rsidTr="00D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634FC56" w14:textId="4B150CF1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  <w:t>A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9C1645B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551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B33CD3B" w14:textId="77777777" w:rsidR="00666CFF" w:rsidRPr="00E16C30" w:rsidRDefault="00666CFF" w:rsidP="00DB773E">
            <w:pPr>
              <w:tabs>
                <w:tab w:val="decimal" w:pos="1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13.608±0.037</w:t>
            </w:r>
          </w:p>
        </w:tc>
        <w:tc>
          <w:tcPr>
            <w:tcW w:w="3588" w:type="dxa"/>
            <w:tcBorders>
              <w:top w:val="nil"/>
              <w:bottom w:val="nil"/>
            </w:tcBorders>
            <w:shd w:val="clear" w:color="auto" w:fill="auto"/>
          </w:tcPr>
          <w:p w14:paraId="2D54FF91" w14:textId="6AD0D1B8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W vs L: x</w:t>
            </w:r>
            <w:r w:rsidRPr="00E16C3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17.75, P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666CFF" w:rsidRPr="00E16C30" w14:paraId="7DA7310A" w14:textId="77777777" w:rsidTr="00DD4FEF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2D5AA629" w14:textId="381D8B44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  <w:t>L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09A52B65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555</w:t>
            </w:r>
          </w:p>
        </w:tc>
        <w:tc>
          <w:tcPr>
            <w:tcW w:w="22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207E7385" w14:textId="77777777" w:rsidR="00666CFF" w:rsidRPr="00E16C30" w:rsidRDefault="00666CFF" w:rsidP="00DB773E">
            <w:pPr>
              <w:tabs>
                <w:tab w:val="decimal" w:pos="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13.595±0.035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2E228724" w14:textId="6C6922E2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A vs L: x</w:t>
            </w:r>
            <w:r w:rsidRPr="00E16C3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0.07, P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0.795</w:t>
            </w:r>
          </w:p>
        </w:tc>
      </w:tr>
    </w:tbl>
    <w:p w14:paraId="04383CB2" w14:textId="7DF3CA8A" w:rsidR="005A7AB7" w:rsidRPr="005C1DCC" w:rsidRDefault="00E16C30" w:rsidP="005C1DC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W = w</w:t>
      </w:r>
      <w:r w:rsidRPr="00E16C30">
        <w:rPr>
          <w:rFonts w:ascii="Times New Roman" w:hAnsi="Times New Roman" w:cs="Times New Roman"/>
          <w:i/>
          <w:color w:val="000000" w:themeColor="text1"/>
        </w:rPr>
        <w:t>ithout bacteria, A</w:t>
      </w:r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E16C30">
        <w:rPr>
          <w:rFonts w:ascii="Times New Roman" w:hAnsi="Times New Roman" w:cs="Times New Roman"/>
          <w:i/>
          <w:color w:val="000000" w:themeColor="text1"/>
        </w:rPr>
        <w:t>=</w:t>
      </w:r>
      <w:r>
        <w:rPr>
          <w:rFonts w:ascii="Times New Roman" w:hAnsi="Times New Roman" w:cs="Times New Roman"/>
          <w:i/>
          <w:color w:val="000000" w:themeColor="text1"/>
        </w:rPr>
        <w:t xml:space="preserve"> a</w:t>
      </w:r>
      <w:r w:rsidRPr="00E16C30">
        <w:rPr>
          <w:rFonts w:ascii="Times New Roman" w:hAnsi="Times New Roman" w:cs="Times New Roman"/>
          <w:i/>
          <w:color w:val="000000" w:themeColor="text1"/>
        </w:rPr>
        <w:t>utoclaved bacteria, L</w:t>
      </w:r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E16C30">
        <w:rPr>
          <w:rFonts w:ascii="Times New Roman" w:hAnsi="Times New Roman" w:cs="Times New Roman"/>
          <w:i/>
          <w:color w:val="000000" w:themeColor="text1"/>
        </w:rPr>
        <w:t>=</w:t>
      </w:r>
      <w:r>
        <w:rPr>
          <w:rFonts w:ascii="Times New Roman" w:hAnsi="Times New Roman" w:cs="Times New Roman"/>
          <w:i/>
          <w:color w:val="000000" w:themeColor="text1"/>
        </w:rPr>
        <w:t xml:space="preserve"> l</w:t>
      </w:r>
      <w:r w:rsidRPr="00E16C30">
        <w:rPr>
          <w:rFonts w:ascii="Times New Roman" w:hAnsi="Times New Roman" w:cs="Times New Roman"/>
          <w:i/>
          <w:color w:val="000000" w:themeColor="text1"/>
        </w:rPr>
        <w:t>ive bacteria diets</w:t>
      </w:r>
      <w:bookmarkStart w:id="0" w:name="_GoBack"/>
      <w:bookmarkEnd w:id="0"/>
    </w:p>
    <w:sectPr w:rsidR="005A7AB7" w:rsidRPr="005C1DCC" w:rsidSect="009A69B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66CFF"/>
    <w:rsid w:val="00177290"/>
    <w:rsid w:val="00303BDF"/>
    <w:rsid w:val="005A7AB7"/>
    <w:rsid w:val="005C1DCC"/>
    <w:rsid w:val="00604D83"/>
    <w:rsid w:val="00666CFF"/>
    <w:rsid w:val="008D55A8"/>
    <w:rsid w:val="00B12844"/>
    <w:rsid w:val="00BE632B"/>
    <w:rsid w:val="00DD4FEF"/>
    <w:rsid w:val="00E1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D761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66C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28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8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8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8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8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8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8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66C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28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8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8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8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8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8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8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9AB72158-BC62-437D-98A7-31B613755023}"/>
</file>

<file path=customXml/itemProps2.xml><?xml version="1.0" encoding="utf-8"?>
<ds:datastoreItem xmlns:ds="http://schemas.openxmlformats.org/officeDocument/2006/customXml" ds:itemID="{FFD52D2E-712E-4669-B8FD-1F0D1292D617}"/>
</file>

<file path=customXml/itemProps3.xml><?xml version="1.0" encoding="utf-8"?>
<ds:datastoreItem xmlns:ds="http://schemas.openxmlformats.org/officeDocument/2006/customXml" ds:itemID="{FE96EC3B-EA48-4A3A-891A-18410D0DE44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0</Words>
  <Characters>461</Characters>
  <Application>Microsoft Office Word</Application>
  <DocSecurity>0</DocSecurity>
  <Lines>3</Lines>
  <Paragraphs>1</Paragraphs>
  <ScaleCrop>false</ScaleCrop>
  <Company>Microsoft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os</dc:creator>
  <cp:lastModifiedBy>AVGOUSTINOS, Antonios</cp:lastModifiedBy>
  <cp:revision>8</cp:revision>
  <dcterms:created xsi:type="dcterms:W3CDTF">2017-05-01T09:31:00Z</dcterms:created>
  <dcterms:modified xsi:type="dcterms:W3CDTF">2017-07-04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